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BCE4CE" w14:textId="11AC4AC5" w:rsidR="00C14A37" w:rsidRPr="008C68FD" w:rsidRDefault="00E300A0" w:rsidP="00E300A0">
      <w:pPr>
        <w:jc w:val="center"/>
        <w:rPr>
          <w:rFonts w:ascii="Times New Roman" w:hAnsi="Times New Roman" w:cs="Times New Roman"/>
          <w:b/>
          <w:bCs/>
        </w:rPr>
      </w:pPr>
      <w:r w:rsidRPr="008C68FD">
        <w:rPr>
          <w:rFonts w:ascii="Times New Roman" w:hAnsi="Times New Roman" w:cs="Times New Roman"/>
          <w:b/>
          <w:bCs/>
        </w:rPr>
        <w:t xml:space="preserve">Table </w:t>
      </w:r>
      <w:r w:rsidR="00153055">
        <w:rPr>
          <w:rFonts w:ascii="Times New Roman" w:hAnsi="Times New Roman" w:cs="Times New Roman"/>
          <w:b/>
          <w:bCs/>
        </w:rPr>
        <w:t>S3.</w:t>
      </w:r>
      <w:r w:rsidR="00244A5D">
        <w:rPr>
          <w:rFonts w:ascii="Times New Roman" w:hAnsi="Times New Roman" w:cs="Times New Roman"/>
          <w:b/>
          <w:bCs/>
        </w:rPr>
        <w:t xml:space="preserve"> </w:t>
      </w:r>
      <w:r w:rsidRPr="008C68FD">
        <w:rPr>
          <w:rFonts w:ascii="Times New Roman" w:hAnsi="Times New Roman" w:cs="Times New Roman"/>
          <w:b/>
          <w:bCs/>
        </w:rPr>
        <w:t>WHO PQT/VCP Checklist and Number of studies adhering it.</w:t>
      </w:r>
    </w:p>
    <w:tbl>
      <w:tblPr>
        <w:tblpPr w:leftFromText="180" w:rightFromText="180" w:horzAnchor="margin" w:tblpXSpec="center" w:tblpY="480"/>
        <w:tblW w:w="9298" w:type="dxa"/>
        <w:tblLook w:val="04A0" w:firstRow="1" w:lastRow="0" w:firstColumn="1" w:lastColumn="0" w:noHBand="0" w:noVBand="1"/>
      </w:tblPr>
      <w:tblGrid>
        <w:gridCol w:w="1271"/>
        <w:gridCol w:w="6389"/>
        <w:gridCol w:w="1638"/>
      </w:tblGrid>
      <w:tr w:rsidR="00E300A0" w:rsidRPr="00E300A0" w14:paraId="1EC9101C" w14:textId="77777777" w:rsidTr="00E300A0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A659" w14:textId="77777777" w:rsidR="00E300A0" w:rsidRPr="00E300A0" w:rsidRDefault="00E300A0" w:rsidP="00E30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ta-IN"/>
                <w14:ligatures w14:val="none"/>
              </w:rPr>
              <w:t>Items No.</w:t>
            </w:r>
          </w:p>
        </w:tc>
        <w:tc>
          <w:tcPr>
            <w:tcW w:w="6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7F13" w14:textId="77777777" w:rsidR="00E300A0" w:rsidRPr="00E300A0" w:rsidRDefault="00E300A0" w:rsidP="00E30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ta-IN"/>
                <w14:ligatures w14:val="none"/>
              </w:rPr>
              <w:t>Item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AE1C" w14:textId="02405A6D" w:rsidR="00E300A0" w:rsidRPr="00E300A0" w:rsidRDefault="00E300A0" w:rsidP="00E30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ta-IN"/>
                <w14:ligatures w14:val="none"/>
              </w:rPr>
              <w:t>No.</w:t>
            </w:r>
            <w:r w:rsidR="008C6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ta-IN"/>
                <w14:ligatures w14:val="none"/>
              </w:rPr>
              <w:t xml:space="preserve"> </w:t>
            </w:r>
            <w:r w:rsidRPr="00E300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 w:bidi="ta-IN"/>
                <w14:ligatures w14:val="none"/>
              </w:rPr>
              <w:t>of Studies</w:t>
            </w:r>
          </w:p>
        </w:tc>
      </w:tr>
      <w:tr w:rsidR="00E300A0" w:rsidRPr="00E300A0" w14:paraId="07A21C66" w14:textId="77777777" w:rsidTr="00E300A0">
        <w:trPr>
          <w:trHeight w:val="671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D4E5" w14:textId="77777777" w:rsidR="00E300A0" w:rsidRPr="00E300A0" w:rsidRDefault="00E300A0" w:rsidP="00E30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  <w:t>1</w:t>
            </w:r>
          </w:p>
        </w:tc>
        <w:tc>
          <w:tcPr>
            <w:tcW w:w="6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31D0D" w14:textId="77777777" w:rsidR="00E300A0" w:rsidRPr="00E300A0" w:rsidRDefault="00E300A0" w:rsidP="00E300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  <w:t xml:space="preserve">Inclusion of study arms with candidate net, a reference net known as positive control net and an untreated net known as negative control. 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369E" w14:textId="77777777" w:rsidR="00E300A0" w:rsidRPr="00E300A0" w:rsidRDefault="00E300A0" w:rsidP="00E30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  <w:t>27</w:t>
            </w:r>
          </w:p>
        </w:tc>
      </w:tr>
      <w:tr w:rsidR="00E300A0" w:rsidRPr="00E300A0" w14:paraId="08AFDAD5" w14:textId="77777777" w:rsidTr="00E300A0">
        <w:trPr>
          <w:trHeight w:val="65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3617" w14:textId="77777777" w:rsidR="00E300A0" w:rsidRPr="00E300A0" w:rsidRDefault="00E300A0" w:rsidP="00E30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  <w:t>2</w:t>
            </w:r>
          </w:p>
        </w:tc>
        <w:tc>
          <w:tcPr>
            <w:tcW w:w="6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003AC" w14:textId="77777777" w:rsidR="00E300A0" w:rsidRPr="00E300A0" w:rsidRDefault="00E300A0" w:rsidP="00E300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:lang w:eastAsia="en-IN" w:bidi="ta-IN"/>
                <w14:ligatures w14:val="none"/>
              </w:rPr>
              <w:t xml:space="preserve"> </w:t>
            </w:r>
            <w:r w:rsidRPr="00E300A0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Use of experimental huts that meet the structural specifications outlined by WHO PQT/VCP. 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A5F1" w14:textId="77777777" w:rsidR="00E300A0" w:rsidRPr="00E300A0" w:rsidRDefault="00E300A0" w:rsidP="00E30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  <w:t>27</w:t>
            </w:r>
          </w:p>
        </w:tc>
      </w:tr>
      <w:tr w:rsidR="00E300A0" w:rsidRPr="00E300A0" w14:paraId="6D38FE8C" w14:textId="77777777" w:rsidTr="00E300A0">
        <w:trPr>
          <w:trHeight w:val="65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CD68" w14:textId="77777777" w:rsidR="00E300A0" w:rsidRPr="00E300A0" w:rsidRDefault="00E300A0" w:rsidP="00E30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  <w:t>3</w:t>
            </w:r>
          </w:p>
        </w:tc>
        <w:tc>
          <w:tcPr>
            <w:tcW w:w="6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6F92D" w14:textId="77777777" w:rsidR="00E300A0" w:rsidRPr="00E300A0" w:rsidRDefault="00E300A0" w:rsidP="00E300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:lang w:eastAsia="en-IN" w:bidi="ta-IN"/>
                <w14:ligatures w14:val="none"/>
              </w:rPr>
              <w:t xml:space="preserve"> </w:t>
            </w:r>
            <w:r w:rsidRPr="00E300A0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IN" w:bidi="ta-IN"/>
                <w14:ligatures w14:val="none"/>
              </w:rPr>
              <w:t>Involvement of adult human volunteers during the experimentation.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30DA" w14:textId="77777777" w:rsidR="00E300A0" w:rsidRPr="00E300A0" w:rsidRDefault="00E300A0" w:rsidP="00E30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  <w:t>26</w:t>
            </w:r>
          </w:p>
        </w:tc>
      </w:tr>
      <w:tr w:rsidR="00E300A0" w:rsidRPr="00E300A0" w14:paraId="6C1C3BCC" w14:textId="77777777" w:rsidTr="00E300A0">
        <w:trPr>
          <w:trHeight w:val="65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3B84" w14:textId="77777777" w:rsidR="00E300A0" w:rsidRPr="00E300A0" w:rsidRDefault="00E300A0" w:rsidP="00E30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  <w:t>4</w:t>
            </w:r>
          </w:p>
        </w:tc>
        <w:tc>
          <w:tcPr>
            <w:tcW w:w="6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A1E21" w14:textId="77777777" w:rsidR="00E300A0" w:rsidRPr="00E300A0" w:rsidRDefault="00E300A0" w:rsidP="00E300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IN" w:bidi="ta-IN"/>
                <w14:ligatures w14:val="none"/>
              </w:rPr>
              <w:t>Employment of either the cone test or the tunnel test to assess net efficacy.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B665" w14:textId="77777777" w:rsidR="00E300A0" w:rsidRPr="00E300A0" w:rsidRDefault="00E300A0" w:rsidP="00E30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  <w:t>27</w:t>
            </w:r>
          </w:p>
        </w:tc>
      </w:tr>
      <w:tr w:rsidR="00E300A0" w:rsidRPr="00E300A0" w14:paraId="777AF1A7" w14:textId="77777777" w:rsidTr="00E300A0">
        <w:trPr>
          <w:trHeight w:val="326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EBBC" w14:textId="77777777" w:rsidR="00E300A0" w:rsidRPr="00E300A0" w:rsidRDefault="00E300A0" w:rsidP="00E30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  <w:t>5</w:t>
            </w:r>
          </w:p>
        </w:tc>
        <w:tc>
          <w:tcPr>
            <w:tcW w:w="6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510E" w14:textId="77777777" w:rsidR="00E300A0" w:rsidRPr="00E300A0" w:rsidRDefault="00E300A0" w:rsidP="00E300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:lang w:eastAsia="en-IN" w:bidi="ta-IN"/>
                <w14:ligatures w14:val="none"/>
              </w:rPr>
              <w:t xml:space="preserve">   </w:t>
            </w:r>
            <w:r w:rsidRPr="00E300A0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IN" w:bidi="ta-IN"/>
                <w14:ligatures w14:val="none"/>
              </w:rPr>
              <w:t xml:space="preserve">Reporting on the wash resistance of the candidate net. 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640C" w14:textId="77777777" w:rsidR="00E300A0" w:rsidRPr="00E300A0" w:rsidRDefault="00E300A0" w:rsidP="00E30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  <w:t>25</w:t>
            </w:r>
          </w:p>
        </w:tc>
      </w:tr>
      <w:tr w:rsidR="00E300A0" w:rsidRPr="00E300A0" w14:paraId="5AA52F6B" w14:textId="77777777" w:rsidTr="00E300A0">
        <w:trPr>
          <w:trHeight w:val="97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96F1" w14:textId="77777777" w:rsidR="00E300A0" w:rsidRPr="00E300A0" w:rsidRDefault="00E300A0" w:rsidP="00E30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  <w:t>6</w:t>
            </w:r>
          </w:p>
        </w:tc>
        <w:tc>
          <w:tcPr>
            <w:tcW w:w="6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7E61" w14:textId="77777777" w:rsidR="00E300A0" w:rsidRPr="00E300A0" w:rsidRDefault="00E300A0" w:rsidP="00E300A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:lang w:eastAsia="en-IN" w:bidi="ta-IN"/>
                <w14:ligatures w14:val="none"/>
              </w:rPr>
              <w:t xml:space="preserve"> </w:t>
            </w:r>
            <w:r w:rsidRPr="00E300A0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n-IN" w:bidi="ta-IN"/>
                <w14:ligatures w14:val="none"/>
              </w:rPr>
              <w:t>Detailed explanation of the primary outcome measures used in EHTs, such as deterrence, exophily, blood-feeding inhibition, and mortality.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3F7B" w14:textId="77777777" w:rsidR="00E300A0" w:rsidRPr="00E300A0" w:rsidRDefault="00E300A0" w:rsidP="00E30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</w:pPr>
            <w:r w:rsidRPr="00E300A0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ta-IN"/>
                <w14:ligatures w14:val="none"/>
              </w:rPr>
              <w:t>22</w:t>
            </w:r>
          </w:p>
        </w:tc>
      </w:tr>
    </w:tbl>
    <w:p w14:paraId="3F3E9AFA" w14:textId="77777777" w:rsidR="00E300A0" w:rsidRPr="008C68FD" w:rsidRDefault="00E300A0" w:rsidP="00E300A0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E300A0" w:rsidRPr="008C68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6 File_Table 4 WHO PQTVCP Checklist215"/>
  </w:docVars>
  <w:rsids>
    <w:rsidRoot w:val="00A15A78"/>
    <w:rsid w:val="00153055"/>
    <w:rsid w:val="00244A5D"/>
    <w:rsid w:val="005A397B"/>
    <w:rsid w:val="00881C4B"/>
    <w:rsid w:val="008C68FD"/>
    <w:rsid w:val="00A15A78"/>
    <w:rsid w:val="00A732BC"/>
    <w:rsid w:val="00BE034D"/>
    <w:rsid w:val="00C14A37"/>
    <w:rsid w:val="00E30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8897D"/>
  <w15:chartTrackingRefBased/>
  <w15:docId w15:val="{308EDD58-9943-4BA1-9A67-F74120B9B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s">
    <w:name w:val="codes"/>
    <w:basedOn w:val="Normal"/>
    <w:link w:val="codesChar"/>
    <w:qFormat/>
    <w:rsid w:val="00BE034D"/>
    <w:rPr>
      <w:rFonts w:ascii="Courier New" w:hAnsi="Courier New"/>
    </w:rPr>
  </w:style>
  <w:style w:type="character" w:customStyle="1" w:styleId="codesChar">
    <w:name w:val="codes Char"/>
    <w:basedOn w:val="DefaultParagraphFont"/>
    <w:link w:val="codes"/>
    <w:rsid w:val="00BE034D"/>
    <w:rPr>
      <w:rFonts w:ascii="Courier New" w:hAnsi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55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apandiyan Gnanasegaran</dc:creator>
  <cp:keywords/>
  <dc:description/>
  <cp:lastModifiedBy>NEWGEN</cp:lastModifiedBy>
  <cp:revision>6</cp:revision>
  <dcterms:created xsi:type="dcterms:W3CDTF">2024-04-05T11:19:00Z</dcterms:created>
  <dcterms:modified xsi:type="dcterms:W3CDTF">2025-01-31T20:19:00Z</dcterms:modified>
</cp:coreProperties>
</file>